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DA6" w:rsidRDefault="009204D2" w:rsidP="009204D2">
      <w:r w:rsidRPr="009204D2">
        <w:drawing>
          <wp:inline distT="0" distB="0" distL="0" distR="0" wp14:anchorId="6BCDFCBB" wp14:editId="58657669">
            <wp:extent cx="6120130" cy="3744989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44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1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a.</w:t>
      </w:r>
      <w:proofErr w:type="gramEnd"/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04D2">
        <w:drawing>
          <wp:inline distT="0" distB="0" distL="0" distR="0" wp14:anchorId="0299048E" wp14:editId="4350780E">
            <wp:extent cx="6120130" cy="398495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84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2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04D2">
        <w:lastRenderedPageBreak/>
        <w:drawing>
          <wp:inline distT="0" distB="0" distL="0" distR="0" wp14:anchorId="2EF3E4A1" wp14:editId="5D96C33D">
            <wp:extent cx="6120130" cy="3517909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17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04D2">
        <w:drawing>
          <wp:inline distT="0" distB="0" distL="0" distR="0" wp14:anchorId="55E87932" wp14:editId="527E4AFB">
            <wp:extent cx="6120130" cy="374683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04D2">
        <w:lastRenderedPageBreak/>
        <w:drawing>
          <wp:inline distT="0" distB="0" distL="0" distR="0" wp14:anchorId="0458132F" wp14:editId="41E49418">
            <wp:extent cx="6120130" cy="3325197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25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04D2">
        <w:drawing>
          <wp:inline distT="0" distB="0" distL="0" distR="0" wp14:anchorId="39766E48" wp14:editId="0F718013">
            <wp:extent cx="6120130" cy="371982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19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04D2">
        <w:lastRenderedPageBreak/>
        <w:drawing>
          <wp:inline distT="0" distB="0" distL="0" distR="0" wp14:anchorId="1DC9D609" wp14:editId="6324DBE7">
            <wp:extent cx="6120130" cy="354675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46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04D2">
        <w:drawing>
          <wp:inline distT="0" distB="0" distL="0" distR="0" wp14:anchorId="68B169C2" wp14:editId="79333833">
            <wp:extent cx="6120130" cy="3555346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55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04D2">
        <w:lastRenderedPageBreak/>
        <w:drawing>
          <wp:inline distT="0" distB="0" distL="0" distR="0" wp14:anchorId="6B7823F6" wp14:editId="7B087A1E">
            <wp:extent cx="6120130" cy="369957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99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04D2">
        <w:drawing>
          <wp:inline distT="0" distB="0" distL="0" distR="0" wp14:anchorId="205CE4C6" wp14:editId="26C1556D">
            <wp:extent cx="6120130" cy="3478016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78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04D2">
        <w:lastRenderedPageBreak/>
        <w:drawing>
          <wp:inline distT="0" distB="0" distL="0" distR="0" wp14:anchorId="21A0180C" wp14:editId="15C754E7">
            <wp:extent cx="6120130" cy="3685457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85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04D2">
        <w:drawing>
          <wp:inline distT="0" distB="0" distL="0" distR="0" wp14:anchorId="332AF4F0" wp14:editId="12037C99">
            <wp:extent cx="6120130" cy="356639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66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1798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F1798B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F1798B" w:rsidRDefault="00F1798B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798B" w:rsidRDefault="00F1798B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798B" w:rsidRDefault="00F1798B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798B">
        <w:lastRenderedPageBreak/>
        <w:drawing>
          <wp:inline distT="0" distB="0" distL="0" distR="0" wp14:anchorId="49E30396" wp14:editId="250D7BD1">
            <wp:extent cx="6120130" cy="368423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8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798B">
        <w:drawing>
          <wp:inline distT="0" distB="0" distL="0" distR="0" wp14:anchorId="0B32B3DA" wp14:editId="332A7110">
            <wp:extent cx="6120130" cy="3723509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23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798B">
        <w:lastRenderedPageBreak/>
        <w:drawing>
          <wp:inline distT="0" distB="0" distL="0" distR="0" wp14:anchorId="7A046D08" wp14:editId="16D7CE82">
            <wp:extent cx="6120130" cy="3785496"/>
            <wp:effectExtent l="0" t="0" r="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85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798B">
        <w:drawing>
          <wp:inline distT="0" distB="0" distL="0" distR="0" wp14:anchorId="05FC29CF" wp14:editId="35DCAC5D">
            <wp:extent cx="6010275" cy="4000500"/>
            <wp:effectExtent l="0" t="0" r="952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1"/>
                    <a:srcRect r="1860"/>
                    <a:stretch/>
                  </pic:blipFill>
                  <pic:spPr bwMode="auto">
                    <a:xfrm>
                      <a:off x="0" y="0"/>
                      <a:ext cx="6006289" cy="39978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j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798B">
        <w:lastRenderedPageBreak/>
        <w:drawing>
          <wp:inline distT="0" distB="0" distL="0" distR="0" wp14:anchorId="698CC19B" wp14:editId="57EC4035">
            <wp:extent cx="6120130" cy="312573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25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798B">
        <w:drawing>
          <wp:inline distT="0" distB="0" distL="0" distR="0" wp14:anchorId="5CCDF8D9" wp14:editId="64D07864">
            <wp:extent cx="6120130" cy="375910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5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798B">
        <w:lastRenderedPageBreak/>
        <w:drawing>
          <wp:inline distT="0" distB="0" distL="0" distR="0" wp14:anchorId="27DFEADF" wp14:editId="54423CCF">
            <wp:extent cx="6120130" cy="3607513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07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798B">
        <w:drawing>
          <wp:inline distT="0" distB="0" distL="0" distR="0" wp14:anchorId="42CF2F89" wp14:editId="215F6B78">
            <wp:extent cx="6120130" cy="3652930"/>
            <wp:effectExtent l="0" t="0" r="0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2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798B">
        <w:lastRenderedPageBreak/>
        <w:drawing>
          <wp:inline distT="0" distB="0" distL="0" distR="0" wp14:anchorId="1D5FEE0C" wp14:editId="043C0427">
            <wp:extent cx="6120130" cy="3463900"/>
            <wp:effectExtent l="0" t="0" r="0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w:drawing>
          <wp:inline distT="0" distB="0" distL="0" distR="0">
            <wp:extent cx="6120130" cy="3818543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18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2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798B">
        <w:lastRenderedPageBreak/>
        <w:drawing>
          <wp:inline distT="0" distB="0" distL="0" distR="0" wp14:anchorId="1A8140E0" wp14:editId="6BA29808">
            <wp:extent cx="6120130" cy="3425849"/>
            <wp:effectExtent l="0" t="0" r="0" b="317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25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798B">
        <w:drawing>
          <wp:inline distT="0" distB="0" distL="0" distR="0" wp14:anchorId="1EF6C4F6" wp14:editId="7BEEDD6B">
            <wp:extent cx="6120130" cy="3768311"/>
            <wp:effectExtent l="0" t="0" r="0" b="381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68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2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798B">
        <w:lastRenderedPageBreak/>
        <w:drawing>
          <wp:inline distT="0" distB="0" distL="0" distR="0" wp14:anchorId="21BE1E21" wp14:editId="15968F70">
            <wp:extent cx="6120130" cy="3447943"/>
            <wp:effectExtent l="0" t="0" r="0" b="6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7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798B">
        <w:drawing>
          <wp:inline distT="0" distB="0" distL="0" distR="0" wp14:anchorId="6A45C27F" wp14:editId="11437514">
            <wp:extent cx="6120130" cy="3724736"/>
            <wp:effectExtent l="0" t="0" r="0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24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2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798B">
        <w:lastRenderedPageBreak/>
        <w:drawing>
          <wp:inline distT="0" distB="0" distL="0" distR="0" wp14:anchorId="5C69354B" wp14:editId="4B2E66C5">
            <wp:extent cx="6120130" cy="3527728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27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82892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282892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282892" w:rsidRDefault="00282892" w:rsidP="00F179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2892">
        <w:drawing>
          <wp:inline distT="0" distB="0" distL="0" distR="0" wp14:anchorId="7A6302B9" wp14:editId="436C60E7">
            <wp:extent cx="6120130" cy="3479244"/>
            <wp:effectExtent l="0" t="0" r="0" b="698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79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q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2892">
        <w:lastRenderedPageBreak/>
        <w:drawing>
          <wp:inline distT="0" distB="0" distL="0" distR="0" wp14:anchorId="0F05CA9D" wp14:editId="6C3A9025">
            <wp:extent cx="6120130" cy="3895967"/>
            <wp:effectExtent l="0" t="0" r="0" b="952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95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2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2892">
        <w:drawing>
          <wp:inline distT="0" distB="0" distL="0" distR="0" wp14:anchorId="4D41FC27" wp14:editId="777347F8">
            <wp:extent cx="6120130" cy="3552891"/>
            <wp:effectExtent l="0" t="0" r="0" b="952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52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2892">
        <w:lastRenderedPageBreak/>
        <w:drawing>
          <wp:inline distT="0" distB="0" distL="0" distR="0" wp14:anchorId="7C1922DB" wp14:editId="6B5B1BE0">
            <wp:extent cx="6120130" cy="371553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1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98B" w:rsidRDefault="00F1798B" w:rsidP="00F179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3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2892">
        <w:drawing>
          <wp:inline distT="0" distB="0" distL="0" distR="0" wp14:anchorId="1F6FBAC4" wp14:editId="1C5CC1C1">
            <wp:extent cx="6029325" cy="3495675"/>
            <wp:effectExtent l="0" t="0" r="9525" b="952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7"/>
                    <a:srcRect r="1376"/>
                    <a:stretch/>
                  </pic:blipFill>
                  <pic:spPr bwMode="auto">
                    <a:xfrm>
                      <a:off x="0" y="0"/>
                      <a:ext cx="6035917" cy="34994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282892" w:rsidRDefault="00282892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2892" w:rsidRDefault="00D612DA" w:rsidP="002828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12DA">
        <w:lastRenderedPageBreak/>
        <w:drawing>
          <wp:inline distT="0" distB="0" distL="0" distR="0" wp14:anchorId="7AA615AD" wp14:editId="509A8AAD">
            <wp:extent cx="6120130" cy="3673796"/>
            <wp:effectExtent l="0" t="0" r="0" b="317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3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2DA" w:rsidRDefault="00D612DA" w:rsidP="00D612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3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D612DA" w:rsidRDefault="00D612DA" w:rsidP="00D612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12DA">
        <w:drawing>
          <wp:inline distT="0" distB="0" distL="0" distR="0" wp14:anchorId="7268AC3B" wp14:editId="34A448C6">
            <wp:extent cx="6120130" cy="376156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6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2DA" w:rsidRDefault="00D612DA" w:rsidP="00D612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D612DA" w:rsidRDefault="00D612DA" w:rsidP="00D612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12DA" w:rsidRDefault="00D612DA" w:rsidP="00D612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12DA">
        <w:lastRenderedPageBreak/>
        <w:drawing>
          <wp:inline distT="0" distB="0" distL="0" distR="0" wp14:anchorId="2B8A5649" wp14:editId="751CE97C">
            <wp:extent cx="6120130" cy="3753582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53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2DA" w:rsidRDefault="00D612DA" w:rsidP="00D612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3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260E4C" w:rsidRDefault="00260E4C" w:rsidP="00D612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0E4C">
        <w:drawing>
          <wp:inline distT="0" distB="0" distL="0" distR="0" wp14:anchorId="4C0DB966" wp14:editId="458E5B1E">
            <wp:extent cx="6113460" cy="4200525"/>
            <wp:effectExtent l="0" t="0" r="1905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1"/>
                    <a:srcRect b="1782"/>
                    <a:stretch/>
                  </pic:blipFill>
                  <pic:spPr bwMode="auto">
                    <a:xfrm>
                      <a:off x="0" y="0"/>
                      <a:ext cx="6120130" cy="42051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0E4C" w:rsidRDefault="00260E4C" w:rsidP="00260E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260E4C" w:rsidRDefault="00260E4C" w:rsidP="00260E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0E4C">
        <w:lastRenderedPageBreak/>
        <w:drawing>
          <wp:inline distT="0" distB="0" distL="0" distR="0" wp14:anchorId="01707740" wp14:editId="529B76AA">
            <wp:extent cx="6120130" cy="3252777"/>
            <wp:effectExtent l="0" t="0" r="0" b="508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52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0E4C" w:rsidRDefault="00260E4C" w:rsidP="00260E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260E4C" w:rsidRDefault="00260E4C" w:rsidP="00260E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0E4C">
        <w:drawing>
          <wp:inline distT="0" distB="0" distL="0" distR="0" wp14:anchorId="71CC995F" wp14:editId="5124D755">
            <wp:extent cx="6120130" cy="3776903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76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0E4C" w:rsidRDefault="00260E4C" w:rsidP="00260E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3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260E4C" w:rsidRDefault="00260E4C" w:rsidP="00260E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0E4C" w:rsidRDefault="00260E4C" w:rsidP="00260E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0E4C" w:rsidRDefault="00260E4C" w:rsidP="00260E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0E4C" w:rsidRDefault="00260E4C" w:rsidP="00260E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0E4C">
        <w:lastRenderedPageBreak/>
        <w:drawing>
          <wp:inline distT="0" distB="0" distL="0" distR="0" wp14:anchorId="049B2592" wp14:editId="4EFD0344">
            <wp:extent cx="6120130" cy="3609355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0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4D2" w:rsidRDefault="009204D2" w:rsidP="009204D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0E4C" w:rsidRDefault="00260E4C" w:rsidP="00260E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204D2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204D2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proofErr w:type="gramStart"/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x</w:t>
      </w:r>
      <w:proofErr w:type="gramEnd"/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60E4C" w:rsidRDefault="00260E4C" w:rsidP="00260E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0E4C">
        <w:drawing>
          <wp:inline distT="0" distB="0" distL="0" distR="0" wp14:anchorId="0459F1EC" wp14:editId="09A290E0">
            <wp:extent cx="6120130" cy="385116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5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0E4C" w:rsidRDefault="00260E4C" w:rsidP="00260E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4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204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NMR spectrum of </w:t>
      </w:r>
      <w:proofErr w:type="gramStart"/>
      <w:r w:rsidRPr="009204D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x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60E4C" w:rsidRDefault="00260E4C" w:rsidP="00260E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9204D2" w:rsidRPr="009204D2" w:rsidRDefault="009204D2" w:rsidP="009204D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204D2" w:rsidRPr="009204D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29B"/>
    <w:rsid w:val="000D1DA6"/>
    <w:rsid w:val="00140D05"/>
    <w:rsid w:val="00260E4C"/>
    <w:rsid w:val="00282892"/>
    <w:rsid w:val="002D012F"/>
    <w:rsid w:val="003B529B"/>
    <w:rsid w:val="0047315F"/>
    <w:rsid w:val="004D774D"/>
    <w:rsid w:val="00505A3F"/>
    <w:rsid w:val="00550226"/>
    <w:rsid w:val="006F0BD5"/>
    <w:rsid w:val="007160C0"/>
    <w:rsid w:val="007875D8"/>
    <w:rsid w:val="0087023E"/>
    <w:rsid w:val="00914A69"/>
    <w:rsid w:val="009204D2"/>
    <w:rsid w:val="00967EEB"/>
    <w:rsid w:val="009C598F"/>
    <w:rsid w:val="00D612DA"/>
    <w:rsid w:val="00DA5B68"/>
    <w:rsid w:val="00F1798B"/>
    <w:rsid w:val="00F45A9F"/>
    <w:rsid w:val="00F5313D"/>
    <w:rsid w:val="00F9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F0BD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l-PL" w:eastAsia="pl-P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B68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6F0BD5"/>
    <w:rPr>
      <w:rFonts w:ascii="Times New Roman" w:eastAsia="Times New Roman" w:hAnsi="Times New Roman" w:cs="Times New Roman"/>
      <w:b/>
      <w:bCs/>
      <w:sz w:val="27"/>
      <w:szCs w:val="27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F0BD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l-PL" w:eastAsia="pl-P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B68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6F0BD5"/>
    <w:rPr>
      <w:rFonts w:ascii="Times New Roman" w:eastAsia="Times New Roman" w:hAnsi="Times New Roman" w:cs="Times New Roman"/>
      <w:b/>
      <w:bCs/>
      <w:sz w:val="27"/>
      <w:szCs w:val="27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emf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BB891B-77D7-40CE-8006-B9C7EB97F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59</Words>
  <Characters>128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Kaczor</dc:creator>
  <cp:keywords/>
  <dc:description/>
  <cp:lastModifiedBy>Agnieszka Kaczor</cp:lastModifiedBy>
  <cp:revision>14</cp:revision>
  <dcterms:created xsi:type="dcterms:W3CDTF">2014-01-27T09:18:00Z</dcterms:created>
  <dcterms:modified xsi:type="dcterms:W3CDTF">2014-03-04T17:48:00Z</dcterms:modified>
</cp:coreProperties>
</file>